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hint="eastAsia" w:ascii="Times New Roman" w:hAnsi="Times New Roman" w:cs="Times New Roman"/>
          <w:color w:val="000000"/>
          <w:sz w:val="32"/>
          <w:szCs w:val="32"/>
        </w:rPr>
        <w:t>T</w:t>
      </w:r>
      <w:r>
        <w:rPr>
          <w:rFonts w:ascii="Times New Roman" w:hAnsi="Times New Roman" w:cs="Times New Roman"/>
          <w:color w:val="000000"/>
          <w:sz w:val="32"/>
          <w:szCs w:val="32"/>
        </w:rPr>
        <w:t>able S11. Primers</w:t>
      </w:r>
    </w:p>
    <w:tbl>
      <w:tblPr>
        <w:tblStyle w:val="4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8"/>
        <w:gridCol w:w="4743"/>
        <w:gridCol w:w="52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673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1838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rimer sequence 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Qsox2</w:t>
            </w:r>
          </w:p>
        </w:tc>
        <w:tc>
          <w:tcPr>
            <w:tcW w:w="16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Qsox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detect F</w:t>
            </w:r>
          </w:p>
        </w:tc>
        <w:tc>
          <w:tcPr>
            <w:tcW w:w="183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>TTGCGATTCTTTGGTCCC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Qsox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detect R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CAATTCGGCCAGTGTTGAGC 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G3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9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G3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detect F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sz w:val="28"/>
                <w:szCs w:val="28"/>
                <w:u w:val="none"/>
              </w:rPr>
              <w:t>CAGAATTGCACGCGGTG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G3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9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detect R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sz w:val="28"/>
                <w:szCs w:val="28"/>
                <w:u w:val="none"/>
              </w:rPr>
              <w:t>CGGTTTCAATCCCTCTG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bd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bd detect F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TAACGAAAAGGAAACCGT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bd detect R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GCCAGTTCGATGACTATA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G14304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G14304 detect F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CAATTACCGCGACCA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G14304 detect R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GCGGGGCCATATTGAA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t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t detect F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GATTCAATGTGGAACTGG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t detect R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TTTACGCCTTTGAGCATGT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G9150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G9150 detect F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CCAACGTAATGGGCGT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G9150 detect R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GTTGAGCACCTGATGT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G3823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G3823 detect F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ACATGGCTGGCTATAC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G3823 detect R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CATACGACGGGCAGTT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ht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ht detect F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CTCGTCTGGAATCGGT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ht detect R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TGGGGCTAGTTGTTCT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bp4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bp4 detect F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CTCAGACGACCGTGGA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bp4 detect R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CACATAGGTGACGAAG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pL37b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pL37b detect F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AGACGCACACCATCTG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88" w:type="pct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pL37b detect R</w:t>
            </w:r>
          </w:p>
        </w:tc>
        <w:tc>
          <w:tcPr>
            <w:tcW w:w="1838" w:type="pc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TACCGCATCCTTCCCGTTC</w:t>
            </w:r>
          </w:p>
        </w:tc>
      </w:tr>
    </w:tbl>
    <w:p>
      <w:pPr>
        <w:jc w:val="left"/>
        <w:rPr>
          <w:rFonts w:ascii="Times New Roman" w:hAnsi="Times New Roman" w:cs="Times New Roman"/>
          <w:color w:val="000000"/>
          <w:sz w:val="32"/>
          <w:szCs w:val="3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073062"/>
    <w:rsid w:val="00523EF9"/>
    <w:rsid w:val="00F07B71"/>
    <w:rsid w:val="00F721FD"/>
    <w:rsid w:val="08C470DA"/>
    <w:rsid w:val="1C26759D"/>
    <w:rsid w:val="1D5B57D6"/>
    <w:rsid w:val="23710E7B"/>
    <w:rsid w:val="5A073062"/>
    <w:rsid w:val="70F92A74"/>
    <w:rsid w:val="7257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qFormat/>
    <w:uiPriority w:val="0"/>
    <w:rPr>
      <w:rFonts w:hint="default" w:ascii="Times New Roman" w:hAnsi="Times New Roman" w:cs="Times New Roman"/>
      <w:color w:val="333333"/>
      <w:sz w:val="24"/>
      <w:szCs w:val="24"/>
      <w:u w:val="none"/>
    </w:rPr>
  </w:style>
  <w:style w:type="character" w:customStyle="1" w:styleId="8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font31"/>
    <w:basedOn w:val="6"/>
    <w:qFormat/>
    <w:uiPriority w:val="0"/>
    <w:rPr>
      <w:rFonts w:hint="default" w:ascii="Calibri" w:hAnsi="Calibri" w:cs="Calibri"/>
      <w:color w:val="333333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4</Words>
  <Characters>770</Characters>
  <Lines>6</Lines>
  <Paragraphs>1</Paragraphs>
  <TotalTime>1</TotalTime>
  <ScaleCrop>false</ScaleCrop>
  <LinksUpToDate>false</LinksUpToDate>
  <CharactersWithSpaces>90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01:14:00Z</dcterms:created>
  <dc:creator>Confort entre</dc:creator>
  <cp:lastModifiedBy>Confort entre</cp:lastModifiedBy>
  <dcterms:modified xsi:type="dcterms:W3CDTF">2022-04-19T07:02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373C6B402EB4F499D5B01D081CD36AE</vt:lpwstr>
  </property>
</Properties>
</file>